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08F" w:rsidRPr="00C57C55" w:rsidRDefault="0008739B" w:rsidP="001E208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8132048"/>
      <w:r w:rsidRPr="000873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1E208F" w:rsidRPr="0008739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E208F" w:rsidRPr="0008739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E208F" w:rsidRPr="000873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="001E208F" w:rsidRPr="0008739B">
        <w:rPr>
          <w:rFonts w:ascii="Times New Roman" w:hAnsi="Times New Roman" w:cs="Times New Roman"/>
          <w:sz w:val="24"/>
          <w:szCs w:val="24"/>
          <w:lang w:val="en-US"/>
        </w:rPr>
        <w:t>factorial design with three centrals points</w:t>
      </w:r>
    </w:p>
    <w:bookmarkEnd w:id="0"/>
    <w:p w:rsidR="001E208F" w:rsidRPr="00C57C55" w:rsidRDefault="001E208F" w:rsidP="001E20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To 90 mm Petri dishes containing agar-water (10 g bacteriological agar in 1,000 mL distilled water) 50 mm diameter circular segments were removed with a sterile scalpel, where different LCB dry plant matter were placed to be evaluated as filling </w:t>
      </w:r>
      <w:bookmarkStart w:id="1" w:name="_GoBack"/>
      <w:r w:rsidRPr="00781EE6">
        <w:rPr>
          <w:rFonts w:ascii="Times New Roman" w:hAnsi="Times New Roman" w:cs="Times New Roman"/>
          <w:sz w:val="24"/>
          <w:szCs w:val="24"/>
          <w:lang w:val="en-US"/>
        </w:rPr>
        <w:t>mixtures (S4</w:t>
      </w:r>
      <w:r w:rsidR="00781EE6" w:rsidRPr="00781EE6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781EE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bookmarkEnd w:id="1"/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Three plasma treated </w:t>
      </w:r>
      <w:proofErr w:type="spellStart"/>
      <w:r w:rsidRPr="00C57C55">
        <w:rPr>
          <w:rFonts w:ascii="Times New Roman" w:hAnsi="Times New Roman" w:cs="Times New Roman"/>
          <w:sz w:val="24"/>
          <w:szCs w:val="24"/>
          <w:lang w:val="en-US"/>
        </w:rPr>
        <w:t>LDPE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xo</w:t>
      </w:r>
      <w:proofErr w:type="spellEnd"/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sheets and 1 g moist </w:t>
      </w:r>
      <w:r w:rsidRPr="00C57C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C57C55">
        <w:rPr>
          <w:rFonts w:ascii="Times New Roman" w:hAnsi="Times New Roman" w:cs="Times New Roman"/>
          <w:i/>
          <w:sz w:val="24"/>
          <w:szCs w:val="24"/>
          <w:lang w:val="en-US"/>
        </w:rPr>
        <w:t>ostreatus</w:t>
      </w:r>
      <w:proofErr w:type="spellEnd"/>
      <w:r w:rsidRPr="00C57C5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biomass were weekly hydrated with 5.3 mL nutrient solution and redox mediator (0.625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glucose, 1.5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CuSO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0.1 mM ABTS, 2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KH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, 0.050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NH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Cl, 0.5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MgSO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·7H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O, 0.1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1 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CaCl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·2H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O  and 10 mL trace solution: 0.5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MnSO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, 0.1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FeSO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·7H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O, 0.1 gL</w:t>
      </w:r>
      <w:r w:rsidRPr="00C57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ZnSO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>·7H</w:t>
      </w:r>
      <w:r w:rsidRPr="00C57C5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O at pH 5.7).  Petri dishes were incubated at 28 ºC for 10 days. Colonization percentage was determined (6), extraction for Lac, </w:t>
      </w:r>
      <w:proofErr w:type="spellStart"/>
      <w:r w:rsidRPr="00C57C55">
        <w:rPr>
          <w:rFonts w:ascii="Times New Roman" w:hAnsi="Times New Roman" w:cs="Times New Roman"/>
          <w:sz w:val="24"/>
          <w:szCs w:val="24"/>
          <w:lang w:val="en-US"/>
        </w:rPr>
        <w:t>MnP</w:t>
      </w:r>
      <w:proofErr w:type="spellEnd"/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57C55">
        <w:rPr>
          <w:rFonts w:ascii="Times New Roman" w:hAnsi="Times New Roman" w:cs="Times New Roman"/>
          <w:sz w:val="24"/>
          <w:szCs w:val="24"/>
          <w:lang w:val="en-US"/>
        </w:rPr>
        <w:t>LiP</w:t>
      </w:r>
      <w:proofErr w:type="spellEnd"/>
      <w:r w:rsidRPr="00C57C55">
        <w:rPr>
          <w:rFonts w:ascii="Times New Roman" w:hAnsi="Times New Roman" w:cs="Times New Roman"/>
          <w:sz w:val="24"/>
          <w:szCs w:val="24"/>
          <w:lang w:val="en-US"/>
        </w:rPr>
        <w:t xml:space="preserve"> enzyme evaluation and TOC and total OM percentage assessment.   </w:t>
      </w:r>
    </w:p>
    <w:p w:rsidR="002C02A6" w:rsidRDefault="002C02A6"/>
    <w:sectPr w:rsidR="002C02A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8F"/>
    <w:rsid w:val="0008739B"/>
    <w:rsid w:val="001E208F"/>
    <w:rsid w:val="002C02A6"/>
    <w:rsid w:val="0078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5A28C1"/>
  <w15:chartTrackingRefBased/>
  <w15:docId w15:val="{C4EDC9F7-32A9-4E6D-B4A6-0844B6BD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08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úl A. Poutou Piñales</dc:creator>
  <cp:keywords/>
  <dc:description/>
  <cp:lastModifiedBy>Raúl A. Poutou Piñales</cp:lastModifiedBy>
  <cp:revision>3</cp:revision>
  <dcterms:created xsi:type="dcterms:W3CDTF">2019-05-07T17:02:00Z</dcterms:created>
  <dcterms:modified xsi:type="dcterms:W3CDTF">2019-05-07T19:35:00Z</dcterms:modified>
</cp:coreProperties>
</file>